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39484" w14:textId="6E83DA84" w:rsidR="00B3203E" w:rsidRPr="00BD5911" w:rsidRDefault="00B3203E" w:rsidP="00B3203E">
      <w:pPr>
        <w:spacing w:line="480" w:lineRule="auto"/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</w:pPr>
      <w:r w:rsidRPr="00BD5911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 xml:space="preserve">Supplementary </w:t>
      </w:r>
      <w:r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>material</w:t>
      </w:r>
      <w:r w:rsidRPr="00BD5911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 xml:space="preserve"> </w:t>
      </w:r>
    </w:p>
    <w:p w14:paraId="6A155335" w14:textId="77777777" w:rsidR="00B3203E" w:rsidRPr="007D4A63" w:rsidRDefault="00B3203E" w:rsidP="00B320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4A63">
        <w:rPr>
          <w:rFonts w:ascii="Times New Roman" w:hAnsi="Times New Roman" w:cs="Times New Roman"/>
          <w:sz w:val="24"/>
          <w:szCs w:val="24"/>
          <w:lang w:val="en-US"/>
        </w:rPr>
        <w:t>SM1. PRISMA flow diagram</w: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48B5D12" wp14:editId="417E39BB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24" name="Conector de Seta Reta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31E9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24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YGqum+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798BA2" wp14:editId="2BEE916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23" name="Retângul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7FF58" w14:textId="77777777" w:rsidR="00B3203E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t>Studies included in quantitative synthesis (meta-analysis)</w:t>
                            </w: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3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798BA2" id="Retângulo 23" o:spid="_x0000_s1026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">
                <v:textbox inset=",7.2pt,,7.2pt">
                  <w:txbxContent>
                    <w:p w14:paraId="57E7FF58" w14:textId="77777777" w:rsidR="00B3203E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D70A5">
                        <w:rPr>
                          <w:rFonts w:ascii="Calibri" w:hAnsi="Calibri"/>
                          <w:lang w:val="en-US"/>
                        </w:rPr>
                        <w:t>Studies included in quantitative synthesis (meta-analysis)</w:t>
                      </w:r>
                      <w:r w:rsidRPr="007D70A5">
                        <w:rPr>
                          <w:rFonts w:ascii="Calibri" w:hAnsi="Calibri"/>
                          <w:lang w:val="en-US"/>
                        </w:rPr>
                        <w:br/>
                        <w:t>(n = 317)</w:t>
                      </w:r>
                    </w:p>
                  </w:txbxContent>
                </v:textbox>
              </v: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4C13AC" wp14:editId="539B9ABB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22" name="Retângul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BC143" w14:textId="77777777" w:rsidR="00B3203E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t>Studies included in qualitative synthesis</w:t>
                            </w: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3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4C13AC" id="Retângulo 22" o:spid="_x0000_s1027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">
                <v:textbox inset=",7.2pt,,7.2pt">
                  <w:txbxContent>
                    <w:p w14:paraId="7A3BC143" w14:textId="77777777" w:rsidR="00B3203E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D70A5">
                        <w:rPr>
                          <w:rFonts w:ascii="Calibri" w:hAnsi="Calibri"/>
                          <w:lang w:val="en-US"/>
                        </w:rPr>
                        <w:t>Studies included in qualitative synthesis</w:t>
                      </w:r>
                      <w:r w:rsidRPr="007D70A5">
                        <w:rPr>
                          <w:rFonts w:ascii="Calibri" w:hAnsi="Calibri"/>
                          <w:lang w:val="en-US"/>
                        </w:rPr>
                        <w:br/>
                        <w:t>(n = 317)</w:t>
                      </w:r>
                    </w:p>
                  </w:txbxContent>
                </v:textbox>
              </v: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8BCB7B" wp14:editId="7509F576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21" name="Retângulo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20F90" w14:textId="77777777" w:rsidR="00B3203E" w:rsidRPr="007D70A5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t>Full-text articles excluded, with reasons</w:t>
                            </w: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14)  </w:t>
                            </w:r>
                          </w:p>
                          <w:p w14:paraId="6FCBFAA0" w14:textId="77777777" w:rsidR="00B3203E" w:rsidRDefault="00B3203E" w:rsidP="00B3203E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8BCB7B" id="Retângulo 21" o:spid="_x0000_s1028" style="position:absolute;margin-left:333pt;margin-top:306.9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9gHEA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">
                <v:textbox inset=",7.2pt,,7.2pt">
                  <w:txbxContent>
                    <w:p w14:paraId="61720F90" w14:textId="77777777" w:rsidR="00B3203E" w:rsidRPr="007D70A5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7D70A5">
                        <w:rPr>
                          <w:rFonts w:ascii="Calibri" w:hAnsi="Calibri"/>
                          <w:lang w:val="en-US"/>
                        </w:rPr>
                        <w:t>Full-text articles excluded, with reasons</w:t>
                      </w:r>
                      <w:r w:rsidRPr="007D70A5">
                        <w:rPr>
                          <w:rFonts w:ascii="Calibri" w:hAnsi="Calibri"/>
                          <w:lang w:val="en-US"/>
                        </w:rPr>
                        <w:br/>
                        <w:t xml:space="preserve">(n = 14)  </w:t>
                      </w:r>
                    </w:p>
                    <w:p w14:paraId="6FCBFAA0" w14:textId="77777777" w:rsidR="00B3203E" w:rsidRDefault="00B3203E" w:rsidP="00B3203E">
                      <w:pPr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1A1AB086" wp14:editId="0CF2B383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20" name="Conector de Seta Reta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C7903E" id="Conector de Seta Reta 20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5DD7038" wp14:editId="2B270710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9" name="Conector de Seta Reta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3C2ECA" id="Conector de Seta Reta 19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46A7D0" wp14:editId="18A0967B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8" name="Retângul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ABADE" w14:textId="77777777" w:rsidR="00B3203E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t>Full-text articles assessed for eligibility</w:t>
                            </w: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33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46A7D0" id="Retângulo 18" o:spid="_x0000_s1029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">
                <v:textbox inset=",7.2pt,,7.2pt">
                  <w:txbxContent>
                    <w:p w14:paraId="7F5ABADE" w14:textId="77777777" w:rsidR="00B3203E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D70A5">
                        <w:rPr>
                          <w:rFonts w:ascii="Calibri" w:hAnsi="Calibri"/>
                          <w:lang w:val="en-US"/>
                        </w:rPr>
                        <w:t>Full-text articles assessed for eligibility</w:t>
                      </w:r>
                      <w:r w:rsidRPr="007D70A5">
                        <w:rPr>
                          <w:rFonts w:ascii="Calibri" w:hAnsi="Calibri"/>
                          <w:lang w:val="en-US"/>
                        </w:rPr>
                        <w:br/>
                        <w:t>(n = 331)</w:t>
                      </w:r>
                    </w:p>
                  </w:txbxContent>
                </v:textbox>
              </v: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63B99DD6" wp14:editId="62E8FA9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7" name="Conector de Seta Reta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0B8F37" id="Conector de Seta Reta 17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E1BF75" wp14:editId="557AAE1D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6" name="Retângul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FC278" w14:textId="77777777" w:rsidR="00B3203E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8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E1BF75" id="Retângulo 16" o:spid="_x0000_s1030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aq5DgIAACg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">
                <v:textbox inset=",7.2pt,,7.2pt">
                  <w:txbxContent>
                    <w:p w14:paraId="56BFC278" w14:textId="77777777" w:rsidR="00B3203E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excluded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br/>
                        <w:t>(n = 827)</w:t>
                      </w:r>
                    </w:p>
                  </w:txbxContent>
                </v:textbox>
              </v: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767ABB" wp14:editId="024F3CDE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5" name="Retângulo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45E1F" w14:textId="77777777" w:rsidR="00B3203E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15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767ABB" id="Retângulo 15" o:spid="_x0000_s1031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HG9EQIAACg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">
                <v:textbox inset=",7.2pt,,7.2pt">
                  <w:txbxContent>
                    <w:p w14:paraId="15945E1F" w14:textId="77777777" w:rsidR="00B3203E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screened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br/>
                        <w:t>(n = 1158)</w:t>
                      </w:r>
                    </w:p>
                  </w:txbxContent>
                </v:textbox>
              </v: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4DEB776" wp14:editId="5F31072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4" name="Conector de Seta Reta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BC361D" id="Conector de Seta Reta 14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t7utKe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6EC597A" wp14:editId="6431964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3" name="Conector de Seta Reta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68DE53" id="Conector de Seta Reta 13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ewSbj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D5E1C0B" wp14:editId="7E66C96E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12" name="Conector de Seta Reta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51DD3" id="Conector de Seta Reta 12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OB5FAL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84A6F55" wp14:editId="6A9DD8C8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11" name="Conector de Seta Reta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45E3B5" id="Conector de Seta Reta 11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tTPG7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9266BE" wp14:editId="3F7C6B0E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10" name="Retâ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EB8DA5" w14:textId="77777777" w:rsidR="00B3203E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t>Records after duplicates removed</w:t>
                            </w: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36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9266BE" id="Retângulo 10" o:spid="_x0000_s1032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CM&#10;PTvO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77EB8DA5" w14:textId="77777777" w:rsidR="00B3203E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D70A5">
                        <w:rPr>
                          <w:rFonts w:ascii="Calibri" w:hAnsi="Calibri"/>
                          <w:lang w:val="en-US"/>
                        </w:rPr>
                        <w:t>Records after duplicates removed</w:t>
                      </w:r>
                      <w:r w:rsidRPr="007D70A5">
                        <w:rPr>
                          <w:rFonts w:ascii="Calibri" w:hAnsi="Calibri"/>
                          <w:lang w:val="en-US"/>
                        </w:rPr>
                        <w:br/>
                        <w:t>(n = 1361)</w:t>
                      </w:r>
                    </w:p>
                  </w:txbxContent>
                </v:textbox>
              </v: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23BE5F" wp14:editId="2D4B0486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9" name="Retângu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5F099" w14:textId="77777777" w:rsidR="00B3203E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t>Additional records identified through other sources</w:t>
                            </w: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23BE5F" id="Retângulo 9" o:spid="_x0000_s1033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">
                <v:textbox inset=",7.2pt,,7.2pt">
                  <w:txbxContent>
                    <w:p w14:paraId="22A5F099" w14:textId="77777777" w:rsidR="00B3203E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D70A5">
                        <w:rPr>
                          <w:rFonts w:ascii="Calibri" w:hAnsi="Calibri"/>
                          <w:lang w:val="en-US"/>
                        </w:rPr>
                        <w:t>Additional records identified through other sources</w:t>
                      </w:r>
                      <w:r w:rsidRPr="007D70A5">
                        <w:rPr>
                          <w:rFonts w:ascii="Calibri" w:hAnsi="Calibri"/>
                          <w:lang w:val="en-US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F9637E" wp14:editId="476AB84F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8" name="Retângulo Arredondad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0BE896" w14:textId="77777777" w:rsidR="00B3203E" w:rsidRDefault="00B3203E" w:rsidP="00B3203E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F9637E" id="Retângulo Arredondado 8" o:spid="_x0000_s1034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530BE896" w14:textId="77777777" w:rsidR="00B3203E" w:rsidRDefault="00B3203E" w:rsidP="00B3203E">
                      <w:pPr>
                        <w:pStyle w:val="Ttulo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2D78E0" wp14:editId="3F8322D6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6" name="Retângulo Arredondad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AE69584" w14:textId="77777777" w:rsidR="00B3203E" w:rsidRDefault="00B3203E" w:rsidP="00B3203E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2D78E0" id="Retângulo Arredondado 6" o:spid="_x0000_s1035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0AE69584" w14:textId="77777777" w:rsidR="00B3203E" w:rsidRDefault="00B3203E" w:rsidP="00B3203E">
                      <w:pPr>
                        <w:pStyle w:val="Ttulo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DC3014" wp14:editId="2E2D3BEB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4" name="Retângulo Arredondad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B02A652" w14:textId="77777777" w:rsidR="00B3203E" w:rsidRDefault="00B3203E" w:rsidP="00B3203E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DC3014" id="Retângulo Arredondado 4" o:spid="_x0000_s1036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MS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4B02A652" w14:textId="77777777" w:rsidR="00B3203E" w:rsidRDefault="00B3203E" w:rsidP="00B3203E">
                      <w:pPr>
                        <w:pStyle w:val="Ttulo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60793F" wp14:editId="4818155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3" name="Retângulo Arredondad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FB36890" w14:textId="77777777" w:rsidR="00B3203E" w:rsidRDefault="00B3203E" w:rsidP="00B3203E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860793F" id="Retângulo Arredondado 3" o:spid="_x0000_s1037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5Zo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3FB36890" w14:textId="77777777" w:rsidR="00B3203E" w:rsidRDefault="00B3203E" w:rsidP="00B3203E">
                      <w:pPr>
                        <w:pStyle w:val="Ttulo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7D4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F69D70" wp14:editId="3602C9CC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tâ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F2ECF" w14:textId="77777777" w:rsidR="00B3203E" w:rsidRDefault="00B3203E" w:rsidP="00B3203E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t>Records identified through database searching</w:t>
                            </w:r>
                            <w:r w:rsidRPr="007D70A5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36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F69D70" id="Retângulo 1" o:spid="_x0000_s1038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">
                <v:textbox inset=",7.2pt,,7.2pt">
                  <w:txbxContent>
                    <w:p w14:paraId="60BF2ECF" w14:textId="77777777" w:rsidR="00B3203E" w:rsidRDefault="00B3203E" w:rsidP="00B3203E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D70A5">
                        <w:rPr>
                          <w:rFonts w:ascii="Calibri" w:hAnsi="Calibri"/>
                          <w:lang w:val="en-US"/>
                        </w:rPr>
                        <w:t>Records identified through database searching</w:t>
                      </w:r>
                      <w:r w:rsidRPr="007D70A5">
                        <w:rPr>
                          <w:rFonts w:ascii="Calibri" w:hAnsi="Calibri"/>
                          <w:lang w:val="en-US"/>
                        </w:rPr>
                        <w:br/>
                        <w:t>(n = 1361)</w:t>
                      </w:r>
                    </w:p>
                  </w:txbxContent>
                </v:textbox>
              </v:rect>
            </w:pict>
          </mc:Fallback>
        </mc:AlternateContent>
      </w:r>
    </w:p>
    <w:p w14:paraId="4F260E7D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0206C361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58821E47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12D072EC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61D58C24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586E3B0F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17DCA391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067BA17C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4FEEC12D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1575BEDB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6127936D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464F9B75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770BAFB1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1660117D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7E8BA95F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4EED8DDC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0A67FD94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5277C346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578B2A39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10DFA5BA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6EE57BF4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74D11FFF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15C56A42" w14:textId="77777777" w:rsidR="00B3203E" w:rsidRDefault="00B3203E" w:rsidP="00B320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8A19C0" w14:textId="1ADB4CB8" w:rsidR="00B3203E" w:rsidRPr="007D4A63" w:rsidRDefault="00B3203E" w:rsidP="00B320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4A6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M2. </w:t>
      </w:r>
      <w:r w:rsidR="00EA2BF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2BFD" w:rsidRPr="00EA2BFD">
        <w:rPr>
          <w:rFonts w:ascii="Times New Roman" w:hAnsi="Times New Roman" w:cs="Times New Roman"/>
          <w:sz w:val="24"/>
          <w:szCs w:val="24"/>
          <w:lang w:val="en-US"/>
        </w:rPr>
        <w:t>imilar terms merged</w:t>
      </w:r>
      <w:r w:rsidR="00EA2BFD" w:rsidRPr="00EA2B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2BFD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14B2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D4A63">
        <w:rPr>
          <w:rFonts w:ascii="Times New Roman" w:hAnsi="Times New Roman" w:cs="Times New Roman"/>
          <w:sz w:val="24"/>
          <w:szCs w:val="24"/>
          <w:lang w:val="en-US"/>
        </w:rPr>
        <w:t xml:space="preserve">ibliometric analysis methods using </w:t>
      </w:r>
      <w:r w:rsidRPr="007D4A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VOSviewer </w:t>
      </w:r>
      <w:r w:rsidRPr="007D4A63">
        <w:rPr>
          <w:rFonts w:ascii="Times New Roman" w:hAnsi="Times New Roman" w:cs="Times New Roman"/>
          <w:sz w:val="24"/>
          <w:szCs w:val="24"/>
          <w:lang w:val="en-US"/>
        </w:rPr>
        <w:t>version 1.6.15</w:t>
      </w:r>
      <w:r w:rsidR="00EA2BF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A0AC84C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4AB2D484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  <w:r w:rsidRPr="007D4A63">
        <w:rPr>
          <w:rFonts w:cs="Times New Roman"/>
          <w:b/>
          <w:szCs w:val="24"/>
          <w:lang w:val="en-US"/>
        </w:rPr>
        <w:t>i) Keywords network</w:t>
      </w:r>
    </w:p>
    <w:p w14:paraId="498F9BAD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25541FE1" w14:textId="77777777" w:rsidR="00B3203E" w:rsidRPr="007D4A63" w:rsidRDefault="00B3203E" w:rsidP="00B3203E">
      <w:pPr>
        <w:pStyle w:val="SemEspaamento"/>
        <w:numPr>
          <w:ilvl w:val="0"/>
          <w:numId w:val="1"/>
        </w:numPr>
        <w:spacing w:line="480" w:lineRule="auto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we used keywords that were cited at least 2 twice</w:t>
      </w:r>
    </w:p>
    <w:p w14:paraId="2757C106" w14:textId="77777777" w:rsidR="00B3203E" w:rsidRPr="007D4A63" w:rsidRDefault="00B3203E" w:rsidP="00B3203E">
      <w:pPr>
        <w:pStyle w:val="SemEspaamento"/>
        <w:numPr>
          <w:ilvl w:val="0"/>
          <w:numId w:val="1"/>
        </w:numPr>
        <w:spacing w:line="480" w:lineRule="auto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trivial keywords and similar were removed, as follow: ‘</w:t>
      </w:r>
      <w:r w:rsidRPr="007D4A63">
        <w:rPr>
          <w:rFonts w:cs="Times New Roman"/>
          <w:i/>
          <w:szCs w:val="24"/>
          <w:lang w:val="en-US"/>
        </w:rPr>
        <w:t>ae. aegypti</w:t>
      </w:r>
      <w:r w:rsidRPr="007D4A63">
        <w:rPr>
          <w:rFonts w:cs="Times New Roman"/>
          <w:szCs w:val="24"/>
          <w:lang w:val="en-US"/>
        </w:rPr>
        <w:t>’ a</w:t>
      </w:r>
      <w:r w:rsidRPr="007D4A63">
        <w:rPr>
          <w:rFonts w:cs="Times New Roman"/>
          <w:i/>
          <w:szCs w:val="24"/>
          <w:lang w:val="en-US"/>
        </w:rPr>
        <w:t>edes-aegypti</w:t>
      </w:r>
      <w:r w:rsidRPr="007D4A63">
        <w:rPr>
          <w:rFonts w:cs="Times New Roman"/>
          <w:szCs w:val="24"/>
          <w:lang w:val="en-US"/>
        </w:rPr>
        <w:t>’ and ‘</w:t>
      </w:r>
      <w:r w:rsidRPr="007D4A63">
        <w:rPr>
          <w:rFonts w:cs="Times New Roman"/>
          <w:i/>
          <w:szCs w:val="24"/>
          <w:lang w:val="en-US"/>
        </w:rPr>
        <w:t>aedes aegypti</w:t>
      </w:r>
      <w:r w:rsidRPr="007D4A63">
        <w:rPr>
          <w:rFonts w:cs="Times New Roman"/>
          <w:szCs w:val="24"/>
          <w:lang w:val="en-US"/>
        </w:rPr>
        <w:t>’</w:t>
      </w:r>
    </w:p>
    <w:p w14:paraId="6C94C530" w14:textId="77777777" w:rsidR="00B3203E" w:rsidRPr="007D4A63" w:rsidRDefault="00B3203E" w:rsidP="00B3203E">
      <w:pPr>
        <w:pStyle w:val="SemEspaamento"/>
        <w:numPr>
          <w:ilvl w:val="0"/>
          <w:numId w:val="1"/>
        </w:numPr>
        <w:spacing w:line="480" w:lineRule="auto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a merge term was performed, using thesaurus. We kept the term that appears more times. The following terms have been replaced:</w:t>
      </w:r>
    </w:p>
    <w:p w14:paraId="225DC39E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‘</w:t>
      </w:r>
      <w:r w:rsidRPr="007D4A63">
        <w:rPr>
          <w:rFonts w:cs="Times New Roman"/>
          <w:i/>
          <w:szCs w:val="24"/>
          <w:lang w:val="en-US"/>
        </w:rPr>
        <w:t>ae. albopictus</w:t>
      </w:r>
      <w:r w:rsidRPr="007D4A63">
        <w:rPr>
          <w:rFonts w:cs="Times New Roman"/>
          <w:szCs w:val="24"/>
          <w:lang w:val="en-US"/>
        </w:rPr>
        <w:t>’ replaced to ‘</w:t>
      </w:r>
      <w:r w:rsidRPr="007D4A63">
        <w:rPr>
          <w:rFonts w:cs="Times New Roman"/>
          <w:i/>
          <w:szCs w:val="24"/>
          <w:lang w:val="en-US"/>
        </w:rPr>
        <w:t>Aedes albopictus</w:t>
      </w:r>
      <w:r w:rsidRPr="007D4A63">
        <w:rPr>
          <w:rFonts w:cs="Times New Roman"/>
          <w:szCs w:val="24"/>
          <w:lang w:val="en-US"/>
        </w:rPr>
        <w:t>’</w:t>
      </w:r>
    </w:p>
    <w:p w14:paraId="02263D93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‘albopictus’ replaced to ‘</w:t>
      </w:r>
      <w:r w:rsidRPr="007D4A63">
        <w:rPr>
          <w:rFonts w:cs="Times New Roman"/>
          <w:i/>
          <w:szCs w:val="24"/>
          <w:lang w:val="en-US"/>
        </w:rPr>
        <w:t>Aedes albopictus</w:t>
      </w:r>
      <w:r w:rsidRPr="007D4A63">
        <w:rPr>
          <w:rFonts w:cs="Times New Roman"/>
          <w:szCs w:val="24"/>
          <w:lang w:val="en-US"/>
        </w:rPr>
        <w:t>’</w:t>
      </w:r>
    </w:p>
    <w:p w14:paraId="1014D439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‘dengue virus’ replaced to ‘dengue’</w:t>
      </w:r>
    </w:p>
    <w:p w14:paraId="0A1E3B72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‘matemathical modelling’ replaced to ‘mathematical model’</w:t>
      </w:r>
    </w:p>
    <w:p w14:paraId="44DB3963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‘mosquitoes’ replaced to ‘mosquito’</w:t>
      </w:r>
    </w:p>
    <w:p w14:paraId="293574EA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‘mosquito-borne diseases’ replaced to ‘mosquito-borne disease’</w:t>
      </w:r>
    </w:p>
    <w:p w14:paraId="02D308B5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‘ovitrap’ replaced to ‘ovitraps’</w:t>
      </w:r>
    </w:p>
    <w:p w14:paraId="7501B71B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‘zika’ replaced to ‘zika vírus’</w:t>
      </w:r>
    </w:p>
    <w:p w14:paraId="5DDA7F38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</w:p>
    <w:p w14:paraId="224F7437" w14:textId="77777777" w:rsidR="00B3203E" w:rsidRPr="007D4A63" w:rsidRDefault="00B3203E" w:rsidP="00B3203E">
      <w:pPr>
        <w:pStyle w:val="SemEspaamento"/>
        <w:spacing w:line="480" w:lineRule="auto"/>
        <w:ind w:left="720"/>
        <w:rPr>
          <w:rFonts w:cs="Times New Roman"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>The total keywords was 632, after application the filters 111 were used in keywords network.</w:t>
      </w:r>
    </w:p>
    <w:p w14:paraId="5D2A38E5" w14:textId="77777777" w:rsidR="00B3203E" w:rsidRPr="007D4A63" w:rsidRDefault="00B3203E" w:rsidP="00B3203E">
      <w:pPr>
        <w:pStyle w:val="SemEspaamento"/>
        <w:spacing w:line="480" w:lineRule="auto"/>
        <w:rPr>
          <w:rFonts w:cs="Times New Roman"/>
          <w:szCs w:val="24"/>
          <w:lang w:val="en-US"/>
        </w:rPr>
      </w:pPr>
    </w:p>
    <w:p w14:paraId="37D59E01" w14:textId="77777777" w:rsidR="00B3203E" w:rsidRPr="007D4A63" w:rsidRDefault="00B3203E" w:rsidP="00B3203E">
      <w:pPr>
        <w:pStyle w:val="SemEspaamento"/>
        <w:numPr>
          <w:ilvl w:val="0"/>
          <w:numId w:val="1"/>
        </w:numPr>
        <w:spacing w:line="480" w:lineRule="auto"/>
        <w:rPr>
          <w:rFonts w:cs="Times New Roman"/>
          <w:i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 xml:space="preserve">type of analysis: </w:t>
      </w:r>
      <w:r w:rsidRPr="007D4A63">
        <w:rPr>
          <w:rFonts w:cs="Times New Roman"/>
          <w:i/>
          <w:szCs w:val="24"/>
          <w:lang w:val="en-US"/>
        </w:rPr>
        <w:t>co-occurrence</w:t>
      </w:r>
    </w:p>
    <w:p w14:paraId="191B6D06" w14:textId="77777777" w:rsidR="00B3203E" w:rsidRPr="007D4A63" w:rsidRDefault="00B3203E" w:rsidP="00B3203E">
      <w:pPr>
        <w:pStyle w:val="SemEspaamento"/>
        <w:numPr>
          <w:ilvl w:val="0"/>
          <w:numId w:val="1"/>
        </w:numPr>
        <w:spacing w:line="480" w:lineRule="auto"/>
        <w:rPr>
          <w:rFonts w:cs="Times New Roman"/>
          <w:i/>
          <w:szCs w:val="24"/>
          <w:lang w:val="en-US"/>
        </w:rPr>
      </w:pPr>
      <w:r w:rsidRPr="007D4A63">
        <w:rPr>
          <w:rFonts w:cs="Times New Roman"/>
          <w:szCs w:val="24"/>
          <w:lang w:val="en-US"/>
        </w:rPr>
        <w:t xml:space="preserve">unit of analysis: </w:t>
      </w:r>
      <w:r w:rsidRPr="007D4A63">
        <w:rPr>
          <w:rFonts w:cs="Times New Roman"/>
          <w:i/>
          <w:szCs w:val="24"/>
          <w:lang w:val="en-US"/>
        </w:rPr>
        <w:t>author keywords</w:t>
      </w:r>
    </w:p>
    <w:p w14:paraId="4C323ECB" w14:textId="77777777" w:rsidR="00B3203E" w:rsidRPr="007D4A63" w:rsidRDefault="00B3203E" w:rsidP="00B3203E">
      <w:pPr>
        <w:pStyle w:val="SemEspaamento"/>
        <w:numPr>
          <w:ilvl w:val="0"/>
          <w:numId w:val="1"/>
        </w:numPr>
        <w:spacing w:line="480" w:lineRule="auto"/>
        <w:rPr>
          <w:rFonts w:cs="Times New Roman"/>
          <w:i/>
          <w:szCs w:val="24"/>
        </w:rPr>
      </w:pPr>
      <w:r w:rsidRPr="007D4A63">
        <w:rPr>
          <w:rFonts w:cs="Times New Roman"/>
          <w:szCs w:val="24"/>
          <w:lang w:val="en-US"/>
        </w:rPr>
        <w:t>c</w:t>
      </w:r>
      <w:r w:rsidRPr="007D4A63">
        <w:rPr>
          <w:rFonts w:cs="Times New Roman"/>
          <w:szCs w:val="24"/>
        </w:rPr>
        <w:t xml:space="preserve">ounting method: </w:t>
      </w:r>
      <w:r w:rsidRPr="007D4A63">
        <w:rPr>
          <w:rFonts w:cs="Times New Roman"/>
          <w:i/>
          <w:szCs w:val="24"/>
        </w:rPr>
        <w:t>full counting</w:t>
      </w:r>
    </w:p>
    <w:p w14:paraId="3E9FD3C1" w14:textId="77777777" w:rsidR="00B3203E" w:rsidRPr="007D4A63" w:rsidRDefault="00B3203E" w:rsidP="00B320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0DEE97" w14:textId="77777777" w:rsidR="00562D8F" w:rsidRPr="00B3203E" w:rsidRDefault="00562D8F" w:rsidP="00B3203E"/>
    <w:sectPr w:rsidR="00562D8F" w:rsidRPr="00B3203E" w:rsidSect="00950904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6E3E8" w14:textId="77777777" w:rsidR="00726E86" w:rsidRDefault="00726E86">
      <w:pPr>
        <w:spacing w:after="0" w:line="240" w:lineRule="auto"/>
      </w:pPr>
      <w:r>
        <w:separator/>
      </w:r>
    </w:p>
  </w:endnote>
  <w:endnote w:type="continuationSeparator" w:id="0">
    <w:p w14:paraId="08075E76" w14:textId="77777777" w:rsidR="00726E86" w:rsidRDefault="00726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6ACD6" w14:textId="77777777" w:rsidR="00726E86" w:rsidRDefault="00726E86">
      <w:pPr>
        <w:spacing w:after="0" w:line="240" w:lineRule="auto"/>
      </w:pPr>
      <w:r>
        <w:separator/>
      </w:r>
    </w:p>
  </w:footnote>
  <w:footnote w:type="continuationSeparator" w:id="0">
    <w:p w14:paraId="7F8F146B" w14:textId="77777777" w:rsidR="00726E86" w:rsidRDefault="00726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3266236"/>
      <w:docPartObj>
        <w:docPartGallery w:val="Page Numbers (Top of Page)"/>
        <w:docPartUnique/>
      </w:docPartObj>
    </w:sdtPr>
    <w:sdtContent>
      <w:p w14:paraId="24047778" w14:textId="77777777" w:rsidR="00E96D00" w:rsidRDefault="00B3203E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0904">
          <w:rPr>
            <w:noProof/>
          </w:rPr>
          <w:t>1</w:t>
        </w:r>
        <w:r>
          <w:fldChar w:fldCharType="end"/>
        </w:r>
      </w:p>
    </w:sdtContent>
  </w:sdt>
  <w:p w14:paraId="5A6800B2" w14:textId="77777777" w:rsidR="00E96D00" w:rsidRDefault="0000000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839C3"/>
    <w:multiLevelType w:val="hybridMultilevel"/>
    <w:tmpl w:val="0E124B82"/>
    <w:lvl w:ilvl="0" w:tplc="D96ECB2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386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BD2"/>
    <w:rsid w:val="00562D8F"/>
    <w:rsid w:val="006711CE"/>
    <w:rsid w:val="00726E86"/>
    <w:rsid w:val="00950904"/>
    <w:rsid w:val="00B3203E"/>
    <w:rsid w:val="00C14B2F"/>
    <w:rsid w:val="00CE0BD2"/>
    <w:rsid w:val="00EA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9D011B"/>
  <w15:chartTrackingRefBased/>
  <w15:docId w15:val="{6216DCC3-A33B-4118-B604-3C97F758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03E"/>
  </w:style>
  <w:style w:type="paragraph" w:styleId="Ttulo1">
    <w:name w:val="heading 1"/>
    <w:basedOn w:val="Normal"/>
    <w:next w:val="Normal"/>
    <w:link w:val="Ttulo1Char"/>
    <w:uiPriority w:val="9"/>
    <w:qFormat/>
    <w:rsid w:val="00CE0BD2"/>
    <w:pPr>
      <w:keepNext/>
      <w:keepLines/>
      <w:spacing w:before="240" w:after="0" w:line="240" w:lineRule="auto"/>
      <w:contextualSpacing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E0BD2"/>
    <w:pPr>
      <w:keepNext/>
      <w:keepLines/>
      <w:spacing w:before="40" w:after="0" w:line="360" w:lineRule="auto"/>
      <w:contextualSpacing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E0BD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CE0BD2"/>
    <w:rPr>
      <w:rFonts w:ascii="Times New Roman" w:eastAsiaTheme="majorEastAsia" w:hAnsi="Times New Roman" w:cstheme="majorBidi"/>
      <w:i/>
      <w:sz w:val="24"/>
      <w:szCs w:val="26"/>
    </w:rPr>
  </w:style>
  <w:style w:type="paragraph" w:styleId="SemEspaamento">
    <w:name w:val="No Spacing"/>
    <w:uiPriority w:val="1"/>
    <w:qFormat/>
    <w:rsid w:val="00CE0BD2"/>
    <w:pPr>
      <w:spacing w:after="0" w:line="240" w:lineRule="auto"/>
    </w:pPr>
    <w:rPr>
      <w:rFonts w:ascii="Times New Roman" w:hAnsi="Times New Roman"/>
      <w:sz w:val="24"/>
    </w:rPr>
  </w:style>
  <w:style w:type="paragraph" w:styleId="Cabealho">
    <w:name w:val="header"/>
    <w:basedOn w:val="Normal"/>
    <w:link w:val="CabealhoChar"/>
    <w:uiPriority w:val="99"/>
    <w:unhideWhenUsed/>
    <w:rsid w:val="00B320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203E"/>
  </w:style>
  <w:style w:type="character" w:styleId="Nmerodelinha">
    <w:name w:val="line number"/>
    <w:basedOn w:val="Fontepargpadro"/>
    <w:uiPriority w:val="99"/>
    <w:semiHidden/>
    <w:unhideWhenUsed/>
    <w:rsid w:val="00B32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51627-803A-48F9-99A7-D4458FAD6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61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Urbieta</dc:creator>
  <cp:keywords/>
  <dc:description/>
  <cp:lastModifiedBy>Reviewer</cp:lastModifiedBy>
  <cp:revision>5</cp:revision>
  <dcterms:created xsi:type="dcterms:W3CDTF">2022-03-10T12:49:00Z</dcterms:created>
  <dcterms:modified xsi:type="dcterms:W3CDTF">2022-09-24T19:51:00Z</dcterms:modified>
</cp:coreProperties>
</file>